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5715C" w14:textId="44CF80F2" w:rsidR="008A7DA6" w:rsidRDefault="008A7DA6" w:rsidP="00800517">
      <w:pPr>
        <w:rPr>
          <w:rFonts w:eastAsia="Calibri" w:cs="Times New Roman"/>
        </w:rPr>
      </w:pPr>
      <w:r>
        <w:rPr>
          <w:rFonts w:eastAsia="Calibri" w:cs="Times New Roman"/>
        </w:rPr>
        <w:t xml:space="preserve">The </w:t>
      </w:r>
      <w:r w:rsidRPr="008A7DA6">
        <w:rPr>
          <w:rFonts w:eastAsia="Calibri" w:cs="Times New Roman"/>
        </w:rPr>
        <w:t>published study dataset</w:t>
      </w:r>
      <w:r>
        <w:rPr>
          <w:rFonts w:eastAsia="Calibri" w:cs="Times New Roman"/>
        </w:rPr>
        <w:t xml:space="preserve"> used for </w:t>
      </w:r>
      <w:r w:rsidRPr="008A7DA6">
        <w:rPr>
          <w:rFonts w:eastAsia="Calibri" w:cs="Times New Roman"/>
        </w:rPr>
        <w:t>PONE-D-23-40406</w:t>
      </w:r>
      <w:r>
        <w:rPr>
          <w:rFonts w:eastAsia="Calibri" w:cs="Times New Roman"/>
        </w:rPr>
        <w:t xml:space="preserve"> “</w:t>
      </w:r>
      <w:r w:rsidRPr="008A7DA6">
        <w:rPr>
          <w:rFonts w:eastAsia="Calibri" w:cs="Times New Roman"/>
        </w:rPr>
        <w:t>A brief but comprehensive three-item social connectedness screener for use in social risk assessment tools</w:t>
      </w:r>
      <w:r>
        <w:rPr>
          <w:rFonts w:eastAsia="Calibri" w:cs="Times New Roman"/>
        </w:rPr>
        <w:t>” can be found at:</w:t>
      </w:r>
    </w:p>
    <w:p w14:paraId="037527AC" w14:textId="242E7A74" w:rsidR="009467BE" w:rsidRDefault="00800517" w:rsidP="00800517">
      <w:r>
        <w:t xml:space="preserve">Gordon, Nancy, 2024, "Replication Data for: A brief but comprehensive three-item social connectedness screener for use in social risk assessment tools (PLOS One article)", </w:t>
      </w:r>
      <w:hyperlink r:id="rId4" w:history="1">
        <w:r w:rsidR="008A7DA6" w:rsidRPr="00BC7CEE">
          <w:rPr>
            <w:rStyle w:val="Hyperlink"/>
          </w:rPr>
          <w:t>https://doi.org/10.7910/DVN/LGTQWR</w:t>
        </w:r>
      </w:hyperlink>
      <w:r>
        <w:t xml:space="preserve">, Harvard </w:t>
      </w:r>
      <w:proofErr w:type="spellStart"/>
      <w:r>
        <w:t>Dataverse</w:t>
      </w:r>
      <w:proofErr w:type="spellEnd"/>
      <w:r>
        <w:t>, V1</w:t>
      </w:r>
    </w:p>
    <w:sectPr w:rsidR="00946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517"/>
    <w:rsid w:val="000015EF"/>
    <w:rsid w:val="006F2FF8"/>
    <w:rsid w:val="00800517"/>
    <w:rsid w:val="008A7DA6"/>
    <w:rsid w:val="009467BE"/>
    <w:rsid w:val="00F3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BE61"/>
  <w15:chartTrackingRefBased/>
  <w15:docId w15:val="{851E89C9-AC36-45AA-BE08-0122964CB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7D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7D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7910/DVN/LGTQW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Kaiser Permanente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 Gordon</dc:creator>
  <cp:keywords/>
  <dc:description/>
  <cp:lastModifiedBy>Nancy P Gordon</cp:lastModifiedBy>
  <cp:revision>2</cp:revision>
  <dcterms:created xsi:type="dcterms:W3CDTF">2024-07-05T19:33:00Z</dcterms:created>
  <dcterms:modified xsi:type="dcterms:W3CDTF">2024-07-05T19:33:00Z</dcterms:modified>
</cp:coreProperties>
</file>